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7E5CC" w14:textId="4532224C" w:rsidR="0092764C" w:rsidRPr="00834A5F" w:rsidRDefault="0092764C" w:rsidP="0092764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34A5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2 - </w:t>
      </w:r>
      <w:r w:rsidRPr="00CC76AE">
        <w:rPr>
          <w:rFonts w:ascii="Times New Roman" w:hAnsi="Times New Roman" w:cs="Times New Roman"/>
          <w:sz w:val="24"/>
          <w:szCs w:val="24"/>
          <w:lang w:val="en-US"/>
        </w:rPr>
        <w:t xml:space="preserve">Other tumors (n= </w:t>
      </w:r>
      <w:r w:rsidR="00CC76AE" w:rsidRPr="00CC76AE">
        <w:rPr>
          <w:rFonts w:ascii="Times New Roman" w:hAnsi="Times New Roman" w:cs="Times New Roman"/>
          <w:sz w:val="24"/>
          <w:szCs w:val="24"/>
          <w:lang w:val="en-US"/>
        </w:rPr>
        <w:t>26</w:t>
      </w:r>
      <w:r w:rsidRPr="00CC76A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986"/>
      </w:tblGrid>
      <w:tr w:rsidR="0092764C" w:rsidRPr="00201B4D" w14:paraId="2149D9B1" w14:textId="77777777" w:rsidTr="00666A66">
        <w:tc>
          <w:tcPr>
            <w:tcW w:w="7508" w:type="dxa"/>
            <w:tcBorders>
              <w:top w:val="single" w:sz="12" w:space="0" w:color="auto"/>
              <w:bottom w:val="single" w:sz="12" w:space="0" w:color="auto"/>
            </w:tcBorders>
          </w:tcPr>
          <w:p w14:paraId="45A7A737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classification</w:t>
            </w:r>
          </w:p>
        </w:tc>
        <w:tc>
          <w:tcPr>
            <w:tcW w:w="986" w:type="dxa"/>
            <w:tcBorders>
              <w:top w:val="single" w:sz="12" w:space="0" w:color="auto"/>
              <w:bottom w:val="single" w:sz="12" w:space="0" w:color="auto"/>
            </w:tcBorders>
          </w:tcPr>
          <w:p w14:paraId="4BC6B63B" w14:textId="77777777" w:rsidR="0092764C" w:rsidRPr="00201B4D" w:rsidRDefault="0092764C" w:rsidP="00666A6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</w:tr>
      <w:tr w:rsidR="0092764C" w:rsidRPr="00201B4D" w14:paraId="0FAE8428" w14:textId="77777777" w:rsidTr="007B29A2">
        <w:tc>
          <w:tcPr>
            <w:tcW w:w="7508" w:type="dxa"/>
            <w:shd w:val="clear" w:color="auto" w:fill="F2F2F2" w:themeFill="background1" w:themeFillShade="F2"/>
          </w:tcPr>
          <w:p w14:paraId="29311020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pendymal tumors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5A4477A3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2</w:t>
            </w:r>
          </w:p>
        </w:tc>
      </w:tr>
      <w:tr w:rsidR="0092764C" w:rsidRPr="00201B4D" w14:paraId="30137B8D" w14:textId="77777777" w:rsidTr="007B29A2">
        <w:tc>
          <w:tcPr>
            <w:tcW w:w="7508" w:type="dxa"/>
            <w:shd w:val="clear" w:color="auto" w:fill="F2F2F2" w:themeFill="background1" w:themeFillShade="F2"/>
          </w:tcPr>
          <w:p w14:paraId="3510A123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pendymoma 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5A0294CE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</w:tr>
      <w:tr w:rsidR="0092764C" w:rsidRPr="00201B4D" w14:paraId="2D142017" w14:textId="77777777" w:rsidTr="007B29A2">
        <w:tc>
          <w:tcPr>
            <w:tcW w:w="7508" w:type="dxa"/>
            <w:shd w:val="clear" w:color="auto" w:fill="F2F2F2" w:themeFill="background1" w:themeFillShade="F2"/>
          </w:tcPr>
          <w:p w14:paraId="7677AC75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pendymoma anaplastic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681FF558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92764C" w:rsidRPr="00201B4D" w14:paraId="0A3A5A44" w14:textId="77777777" w:rsidTr="00666A66">
        <w:tc>
          <w:tcPr>
            <w:tcW w:w="7508" w:type="dxa"/>
            <w:shd w:val="clear" w:color="auto" w:fill="FFFFFF" w:themeFill="background1"/>
          </w:tcPr>
          <w:p w14:paraId="19BC0620" w14:textId="77777777" w:rsidR="0092764C" w:rsidRPr="00201B4D" w:rsidRDefault="0092764C" w:rsidP="00666A66">
            <w:pPr>
              <w:ind w:left="33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mbryonal tumors</w:t>
            </w:r>
          </w:p>
        </w:tc>
        <w:tc>
          <w:tcPr>
            <w:tcW w:w="986" w:type="dxa"/>
            <w:shd w:val="clear" w:color="auto" w:fill="FFFFFF" w:themeFill="background1"/>
          </w:tcPr>
          <w:p w14:paraId="5D43B9C3" w14:textId="0CD3C82F" w:rsidR="0092764C" w:rsidRPr="00823AE3" w:rsidRDefault="00CC76AE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5</w:t>
            </w:r>
          </w:p>
        </w:tc>
      </w:tr>
      <w:tr w:rsidR="0092764C" w:rsidRPr="00201B4D" w14:paraId="7FA8445B" w14:textId="77777777" w:rsidTr="00666A66">
        <w:tc>
          <w:tcPr>
            <w:tcW w:w="7508" w:type="dxa"/>
            <w:shd w:val="clear" w:color="auto" w:fill="FFFFFF" w:themeFill="background1"/>
          </w:tcPr>
          <w:p w14:paraId="7BA58FCF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ulloblastoma</w:t>
            </w:r>
          </w:p>
        </w:tc>
        <w:tc>
          <w:tcPr>
            <w:tcW w:w="986" w:type="dxa"/>
            <w:shd w:val="clear" w:color="auto" w:fill="FFFFFF" w:themeFill="background1"/>
          </w:tcPr>
          <w:p w14:paraId="198ADF61" w14:textId="0585F47C" w:rsidR="0092764C" w:rsidRPr="00823AE3" w:rsidRDefault="00CC76AE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92764C" w:rsidRPr="00201B4D" w14:paraId="2A8DDED3" w14:textId="77777777" w:rsidTr="00666A66">
        <w:tc>
          <w:tcPr>
            <w:tcW w:w="7508" w:type="dxa"/>
            <w:shd w:val="clear" w:color="auto" w:fill="F2F2F2" w:themeFill="background1" w:themeFillShade="F2"/>
          </w:tcPr>
          <w:p w14:paraId="75535922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Circumscribed astrocytic gliomas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198F53C8" w14:textId="2B2E933A" w:rsidR="0092764C" w:rsidRPr="00823AE3" w:rsidRDefault="006B1945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2764C" w:rsidRPr="00201B4D" w14:paraId="176BCAE6" w14:textId="77777777" w:rsidTr="00666A66">
        <w:tc>
          <w:tcPr>
            <w:tcW w:w="7508" w:type="dxa"/>
            <w:shd w:val="clear" w:color="auto" w:fill="F2F2F2" w:themeFill="background1" w:themeFillShade="F2"/>
          </w:tcPr>
          <w:p w14:paraId="1FA9FCDA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antoastrocitoma</w:t>
            </w:r>
            <w:proofErr w:type="spellEnd"/>
            <w:r w:rsidRPr="00201B4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eomorphic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5755F383" w14:textId="5317AC0B" w:rsidR="0092764C" w:rsidRPr="00823AE3" w:rsidRDefault="006B1945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2764C" w:rsidRPr="00201B4D" w14:paraId="58875EA9" w14:textId="77777777" w:rsidTr="00666A66">
        <w:tc>
          <w:tcPr>
            <w:tcW w:w="7508" w:type="dxa"/>
            <w:shd w:val="clear" w:color="auto" w:fill="FFFFFF" w:themeFill="background1"/>
          </w:tcPr>
          <w:p w14:paraId="1D539905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senchymal non-meningothelial tumor</w:t>
            </w:r>
          </w:p>
        </w:tc>
        <w:tc>
          <w:tcPr>
            <w:tcW w:w="986" w:type="dxa"/>
            <w:shd w:val="clear" w:color="auto" w:fill="FFFFFF" w:themeFill="background1"/>
          </w:tcPr>
          <w:p w14:paraId="2B2228E3" w14:textId="0A9C761F" w:rsidR="0092764C" w:rsidRPr="00823AE3" w:rsidRDefault="006B1945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2</w:t>
            </w:r>
          </w:p>
        </w:tc>
      </w:tr>
      <w:tr w:rsidR="0092764C" w:rsidRPr="00201B4D" w14:paraId="186CED30" w14:textId="77777777" w:rsidTr="00666A66">
        <w:tc>
          <w:tcPr>
            <w:tcW w:w="7508" w:type="dxa"/>
            <w:shd w:val="clear" w:color="auto" w:fill="FFFFFF" w:themeFill="background1"/>
          </w:tcPr>
          <w:p w14:paraId="7DB266BD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>Solitary</w:t>
            </w:r>
            <w:proofErr w:type="spellEnd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>fibrous</w:t>
            </w:r>
            <w:proofErr w:type="spellEnd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 xml:space="preserve"> tumor</w:t>
            </w:r>
          </w:p>
        </w:tc>
        <w:tc>
          <w:tcPr>
            <w:tcW w:w="986" w:type="dxa"/>
            <w:shd w:val="clear" w:color="auto" w:fill="FFFFFF" w:themeFill="background1"/>
          </w:tcPr>
          <w:p w14:paraId="401C4AC3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92764C" w:rsidRPr="00201B4D" w14:paraId="79109EB8" w14:textId="77777777" w:rsidTr="00666A66">
        <w:tc>
          <w:tcPr>
            <w:tcW w:w="7508" w:type="dxa"/>
            <w:shd w:val="clear" w:color="auto" w:fill="F2F2F2" w:themeFill="background1" w:themeFillShade="F2"/>
          </w:tcPr>
          <w:p w14:paraId="25D415D1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Meningioma (Grau III)</w:t>
            </w:r>
          </w:p>
        </w:tc>
        <w:tc>
          <w:tcPr>
            <w:tcW w:w="986" w:type="dxa"/>
            <w:shd w:val="clear" w:color="auto" w:fill="F2F2F2" w:themeFill="background1" w:themeFillShade="F2"/>
          </w:tcPr>
          <w:p w14:paraId="5455C26C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4</w:t>
            </w:r>
          </w:p>
        </w:tc>
      </w:tr>
      <w:tr w:rsidR="0092764C" w:rsidRPr="00201B4D" w14:paraId="47921DAA" w14:textId="77777777" w:rsidTr="006B1945">
        <w:trPr>
          <w:trHeight w:val="142"/>
        </w:trPr>
        <w:tc>
          <w:tcPr>
            <w:tcW w:w="7508" w:type="dxa"/>
            <w:shd w:val="clear" w:color="auto" w:fill="FFFFFF" w:themeFill="background1"/>
          </w:tcPr>
          <w:p w14:paraId="0DA5F1DB" w14:textId="77777777" w:rsidR="0092764C" w:rsidRPr="00201B4D" w:rsidRDefault="0092764C" w:rsidP="00666A66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01B4D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ineal tumors</w:t>
            </w:r>
          </w:p>
        </w:tc>
        <w:tc>
          <w:tcPr>
            <w:tcW w:w="986" w:type="dxa"/>
            <w:shd w:val="clear" w:color="auto" w:fill="FFFFFF" w:themeFill="background1"/>
          </w:tcPr>
          <w:p w14:paraId="323C1F86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1</w:t>
            </w:r>
          </w:p>
        </w:tc>
      </w:tr>
      <w:tr w:rsidR="0092764C" w:rsidRPr="00201B4D" w14:paraId="15581578" w14:textId="77777777" w:rsidTr="00666A66">
        <w:tc>
          <w:tcPr>
            <w:tcW w:w="750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B88CF42" w14:textId="77777777" w:rsidR="0092764C" w:rsidRPr="00201B4D" w:rsidRDefault="0092764C" w:rsidP="00666A66">
            <w:pPr>
              <w:ind w:left="458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>Neuroepithelial</w:t>
            </w:r>
            <w:proofErr w:type="spellEnd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01B4D">
              <w:rPr>
                <w:rFonts w:ascii="Times New Roman" w:hAnsi="Times New Roman" w:cs="Times New Roman"/>
                <w:sz w:val="20"/>
                <w:szCs w:val="20"/>
              </w:rPr>
              <w:t>neoplasm</w:t>
            </w:r>
            <w:proofErr w:type="spellEnd"/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A840246" w14:textId="77777777" w:rsidR="0092764C" w:rsidRPr="00823AE3" w:rsidRDefault="0092764C" w:rsidP="00666A6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AE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</w:tbl>
    <w:p w14:paraId="23C618E8" w14:textId="77777777" w:rsidR="00D16A91" w:rsidRDefault="00D16A91"/>
    <w:sectPr w:rsidR="00D16A9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764C"/>
    <w:rsid w:val="00401AD6"/>
    <w:rsid w:val="00537264"/>
    <w:rsid w:val="00582855"/>
    <w:rsid w:val="005F65F1"/>
    <w:rsid w:val="006B1945"/>
    <w:rsid w:val="00755384"/>
    <w:rsid w:val="007B29A2"/>
    <w:rsid w:val="00823AE3"/>
    <w:rsid w:val="0092764C"/>
    <w:rsid w:val="00A761A3"/>
    <w:rsid w:val="00CC76AE"/>
    <w:rsid w:val="00D16A91"/>
    <w:rsid w:val="00D637B9"/>
    <w:rsid w:val="00EA4C1E"/>
    <w:rsid w:val="00F53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D6F1E9"/>
  <w15:chartTrackingRefBased/>
  <w15:docId w15:val="{307243DA-52CA-4D73-AFDC-58FE83AC8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764C"/>
  </w:style>
  <w:style w:type="paragraph" w:styleId="Ttulo1">
    <w:name w:val="heading 1"/>
    <w:basedOn w:val="Normal"/>
    <w:next w:val="Normal"/>
    <w:link w:val="Ttulo1Char"/>
    <w:uiPriority w:val="9"/>
    <w:qFormat/>
    <w:rsid w:val="009276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276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276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276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276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2764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2764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2764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2764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276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276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276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2764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2764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2764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2764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2764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2764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2764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9276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2764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9276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2764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92764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2764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92764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276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2764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2764C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9276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58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a Verzinhasse Peres</dc:creator>
  <cp:keywords/>
  <dc:description/>
  <cp:lastModifiedBy>Stela Verzinhasse Peres</cp:lastModifiedBy>
  <cp:revision>3</cp:revision>
  <dcterms:created xsi:type="dcterms:W3CDTF">2025-12-15T18:58:00Z</dcterms:created>
  <dcterms:modified xsi:type="dcterms:W3CDTF">2025-12-16T13:08:00Z</dcterms:modified>
</cp:coreProperties>
</file>